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C6EE0" w14:textId="77777777" w:rsidR="00FF5804" w:rsidRPr="009400CD" w:rsidRDefault="00FF5804" w:rsidP="00FF5804">
      <w:pPr>
        <w:spacing w:line="360" w:lineRule="auto"/>
        <w:jc w:val="both"/>
        <w:rPr>
          <w:rFonts w:asciiTheme="majorBidi" w:hAnsiTheme="majorBidi" w:cstheme="majorBidi"/>
          <w:b/>
        </w:rPr>
      </w:pPr>
      <w:r w:rsidRPr="00293132">
        <w:rPr>
          <w:rFonts w:asciiTheme="majorBidi" w:hAnsiTheme="majorBidi" w:cstheme="majorBidi"/>
          <w:b/>
        </w:rPr>
        <w:t>Supplementary</w:t>
      </w:r>
      <w:r w:rsidRPr="009400CD">
        <w:rPr>
          <w:rFonts w:asciiTheme="majorBidi" w:hAnsiTheme="majorBidi" w:cstheme="majorBidi"/>
          <w:b/>
        </w:rPr>
        <w:t xml:space="preserve"> </w:t>
      </w:r>
      <w:r>
        <w:rPr>
          <w:rFonts w:asciiTheme="majorBidi" w:hAnsiTheme="majorBidi" w:cstheme="majorBidi"/>
          <w:b/>
        </w:rPr>
        <w:t>Figure S1</w:t>
      </w:r>
      <w:r w:rsidRPr="009400CD">
        <w:rPr>
          <w:rFonts w:asciiTheme="majorBidi" w:hAnsiTheme="majorBidi" w:cstheme="majorBidi"/>
          <w:b/>
        </w:rPr>
        <w:t xml:space="preserve"> </w:t>
      </w:r>
    </w:p>
    <w:p w14:paraId="3B5CEABF" w14:textId="4EB8DE39" w:rsidR="008B4CE8" w:rsidRDefault="00FF5804" w:rsidP="00FF5804">
      <w:pPr>
        <w:rPr>
          <w:rFonts w:asciiTheme="majorBidi" w:hAnsiTheme="majorBidi" w:cstheme="majorBidi"/>
          <w:b/>
          <w:bCs/>
          <w:noProof/>
          <w:color w:val="373A36"/>
        </w:rPr>
      </w:pPr>
      <w:r w:rsidRPr="006A335C">
        <w:rPr>
          <w:rFonts w:asciiTheme="majorBidi" w:hAnsiTheme="majorBidi" w:cstheme="majorBidi"/>
          <w:b/>
          <w:bCs/>
          <w:noProof/>
          <w:color w:val="373A36"/>
        </w:rPr>
        <w:drawing>
          <wp:inline distT="0" distB="0" distL="0" distR="0" wp14:anchorId="0E061849" wp14:editId="0215C701">
            <wp:extent cx="4297912" cy="6069106"/>
            <wp:effectExtent l="0" t="0" r="0" b="8255"/>
            <wp:docPr id="14169078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6907856" name=""/>
                    <pic:cNvPicPr/>
                  </pic:nvPicPr>
                  <pic:blipFill rotWithShape="1">
                    <a:blip r:embed="rId4"/>
                    <a:srcRect r="2855"/>
                    <a:stretch/>
                  </pic:blipFill>
                  <pic:spPr bwMode="auto">
                    <a:xfrm>
                      <a:off x="0" y="0"/>
                      <a:ext cx="4321783" cy="61028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31FDE3" w14:textId="09E5A464" w:rsidR="00FF5804" w:rsidRDefault="00FF5804" w:rsidP="00FF5804">
      <w:pPr>
        <w:rPr>
          <w:rFonts w:asciiTheme="majorBidi" w:hAnsiTheme="majorBidi" w:cstheme="majorBidi"/>
          <w:b/>
          <w:bCs/>
          <w:noProof/>
          <w:color w:val="373A36"/>
        </w:rPr>
      </w:pPr>
    </w:p>
    <w:p w14:paraId="3C67DE11" w14:textId="77777777" w:rsidR="00FF5804" w:rsidRPr="00EC052E" w:rsidRDefault="00FF5804" w:rsidP="00FF5804">
      <w:pPr>
        <w:jc w:val="both"/>
        <w:rPr>
          <w:rFonts w:asciiTheme="majorBidi" w:hAnsiTheme="majorBidi" w:cstheme="majorBidi"/>
          <w:color w:val="373A36"/>
        </w:rPr>
      </w:pPr>
      <w:r w:rsidRPr="00EC052E">
        <w:rPr>
          <w:rFonts w:asciiTheme="majorBidi" w:hAnsiTheme="majorBidi" w:cstheme="majorBidi"/>
          <w:b/>
          <w:bCs/>
          <w:color w:val="373A36"/>
        </w:rPr>
        <w:t>Figure S1</w:t>
      </w:r>
      <w:r w:rsidRPr="00EC052E">
        <w:rPr>
          <w:rFonts w:asciiTheme="majorBidi" w:hAnsiTheme="majorBidi" w:cstheme="majorBidi"/>
          <w:color w:val="373A36"/>
        </w:rPr>
        <w:t>- amino acid sequence comparison between the resistant LA5240 (</w:t>
      </w:r>
      <w:r w:rsidRPr="00EC052E">
        <w:rPr>
          <w:rFonts w:asciiTheme="majorBidi" w:hAnsiTheme="majorBidi" w:cstheme="majorBidi"/>
          <w:i/>
          <w:iCs/>
          <w:color w:val="373A36"/>
        </w:rPr>
        <w:t>Tm-1</w:t>
      </w:r>
      <w:r>
        <w:rPr>
          <w:rFonts w:asciiTheme="majorBidi" w:hAnsiTheme="majorBidi" w:cstheme="majorBidi"/>
          <w:i/>
          <w:iCs/>
          <w:color w:val="373A36"/>
          <w:vertAlign w:val="superscript"/>
        </w:rPr>
        <w:t>LA5240</w:t>
      </w:r>
      <w:r w:rsidRPr="00EC052E">
        <w:rPr>
          <w:rFonts w:asciiTheme="majorBidi" w:hAnsiTheme="majorBidi" w:cstheme="majorBidi"/>
          <w:color w:val="373A36"/>
        </w:rPr>
        <w:t xml:space="preserve">), </w:t>
      </w:r>
      <w:r>
        <w:rPr>
          <w:rFonts w:asciiTheme="majorBidi" w:hAnsiTheme="majorBidi" w:cstheme="majorBidi"/>
          <w:color w:val="373A36"/>
        </w:rPr>
        <w:t>LA716 (</w:t>
      </w:r>
      <w:r w:rsidRPr="006A335C">
        <w:rPr>
          <w:rFonts w:asciiTheme="majorBidi" w:hAnsiTheme="majorBidi" w:cstheme="majorBidi"/>
          <w:i/>
          <w:iCs/>
          <w:color w:val="373A36"/>
        </w:rPr>
        <w:t>Tm-1</w:t>
      </w:r>
      <w:r w:rsidRPr="006A335C">
        <w:rPr>
          <w:rFonts w:asciiTheme="majorBidi" w:hAnsiTheme="majorBidi" w:cstheme="majorBidi"/>
          <w:i/>
          <w:iCs/>
          <w:color w:val="373A36"/>
          <w:vertAlign w:val="superscript"/>
        </w:rPr>
        <w:t>LA716</w:t>
      </w:r>
      <w:r>
        <w:rPr>
          <w:rFonts w:asciiTheme="majorBidi" w:hAnsiTheme="majorBidi" w:cstheme="majorBidi"/>
          <w:color w:val="373A36"/>
        </w:rPr>
        <w:t xml:space="preserve">), </w:t>
      </w:r>
      <w:r w:rsidRPr="00EC052E">
        <w:rPr>
          <w:rFonts w:asciiTheme="majorBidi" w:hAnsiTheme="majorBidi" w:cstheme="majorBidi"/>
          <w:color w:val="373A36"/>
        </w:rPr>
        <w:t>Rotem (G29884) (</w:t>
      </w:r>
      <w:r w:rsidRPr="00EC052E">
        <w:rPr>
          <w:rFonts w:asciiTheme="majorBidi" w:hAnsiTheme="majorBidi" w:cstheme="majorBidi"/>
          <w:i/>
          <w:iCs/>
          <w:color w:val="373A36"/>
        </w:rPr>
        <w:t>Tm-1</w:t>
      </w:r>
      <w:r>
        <w:rPr>
          <w:rFonts w:asciiTheme="majorBidi" w:hAnsiTheme="majorBidi" w:cstheme="majorBidi"/>
          <w:i/>
          <w:iCs/>
          <w:color w:val="373A36"/>
          <w:vertAlign w:val="superscript"/>
        </w:rPr>
        <w:t>Rotem</w:t>
      </w:r>
      <w:r w:rsidRPr="00EC052E">
        <w:rPr>
          <w:rFonts w:asciiTheme="majorBidi" w:hAnsiTheme="majorBidi" w:cstheme="majorBidi"/>
          <w:color w:val="373A36"/>
        </w:rPr>
        <w:t xml:space="preserve">) and the susceptible </w:t>
      </w:r>
      <w:proofErr w:type="spellStart"/>
      <w:r>
        <w:rPr>
          <w:rFonts w:asciiTheme="majorBidi" w:hAnsiTheme="majorBidi" w:cstheme="majorBidi"/>
          <w:color w:val="373A36"/>
        </w:rPr>
        <w:t>culativated</w:t>
      </w:r>
      <w:proofErr w:type="spellEnd"/>
      <w:r>
        <w:rPr>
          <w:rFonts w:asciiTheme="majorBidi" w:hAnsiTheme="majorBidi" w:cstheme="majorBidi"/>
          <w:color w:val="373A36"/>
        </w:rPr>
        <w:t xml:space="preserve"> </w:t>
      </w:r>
      <w:r w:rsidRPr="006A335C">
        <w:rPr>
          <w:rFonts w:asciiTheme="majorBidi" w:hAnsiTheme="majorBidi" w:cstheme="majorBidi"/>
          <w:i/>
          <w:iCs/>
          <w:color w:val="373A36"/>
        </w:rPr>
        <w:t>tm-1</w:t>
      </w:r>
      <w:r w:rsidRPr="00EC052E">
        <w:rPr>
          <w:rFonts w:asciiTheme="majorBidi" w:hAnsiTheme="majorBidi" w:cstheme="majorBidi"/>
          <w:color w:val="373A36"/>
        </w:rPr>
        <w:t xml:space="preserve"> alleles. The area marked in yellow between amino acid 79-112 is the binding site of the </w:t>
      </w:r>
      <w:r w:rsidRPr="00EC052E">
        <w:rPr>
          <w:rFonts w:asciiTheme="majorBidi" w:hAnsiTheme="majorBidi" w:cstheme="majorBidi"/>
          <w:i/>
          <w:iCs/>
          <w:color w:val="373A36"/>
        </w:rPr>
        <w:t>Tm-1</w:t>
      </w:r>
      <w:r w:rsidRPr="00EC052E">
        <w:rPr>
          <w:rFonts w:asciiTheme="majorBidi" w:hAnsiTheme="majorBidi" w:cstheme="majorBidi"/>
          <w:color w:val="373A36"/>
        </w:rPr>
        <w:t xml:space="preserve"> protein to the viral replication protein. </w:t>
      </w:r>
    </w:p>
    <w:p w14:paraId="49E04946" w14:textId="77777777" w:rsidR="00FF5804" w:rsidRPr="00FF5804" w:rsidRDefault="00FF5804" w:rsidP="00FF5804">
      <w:pPr>
        <w:ind w:firstLine="720"/>
      </w:pPr>
    </w:p>
    <w:sectPr w:rsidR="00FF5804" w:rsidRPr="00FF5804" w:rsidSect="00B02C3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804"/>
    <w:rsid w:val="00000202"/>
    <w:rsid w:val="00000971"/>
    <w:rsid w:val="00000DAB"/>
    <w:rsid w:val="0000111E"/>
    <w:rsid w:val="000023C4"/>
    <w:rsid w:val="000045BC"/>
    <w:rsid w:val="00006634"/>
    <w:rsid w:val="00007E6D"/>
    <w:rsid w:val="00007FE8"/>
    <w:rsid w:val="00012651"/>
    <w:rsid w:val="00013817"/>
    <w:rsid w:val="00016B1A"/>
    <w:rsid w:val="000224DE"/>
    <w:rsid w:val="000249DD"/>
    <w:rsid w:val="0002672E"/>
    <w:rsid w:val="00033760"/>
    <w:rsid w:val="00037373"/>
    <w:rsid w:val="00040795"/>
    <w:rsid w:val="00044703"/>
    <w:rsid w:val="00045B12"/>
    <w:rsid w:val="000653E5"/>
    <w:rsid w:val="00072816"/>
    <w:rsid w:val="00080AFE"/>
    <w:rsid w:val="00084A5B"/>
    <w:rsid w:val="00085A9A"/>
    <w:rsid w:val="00093375"/>
    <w:rsid w:val="00094782"/>
    <w:rsid w:val="00097367"/>
    <w:rsid w:val="000A17AB"/>
    <w:rsid w:val="000A5EDB"/>
    <w:rsid w:val="000A6CBE"/>
    <w:rsid w:val="000B2EF2"/>
    <w:rsid w:val="000B68F9"/>
    <w:rsid w:val="000C2C05"/>
    <w:rsid w:val="000C4AE3"/>
    <w:rsid w:val="000C652D"/>
    <w:rsid w:val="000C791B"/>
    <w:rsid w:val="000D04D3"/>
    <w:rsid w:val="000D10B1"/>
    <w:rsid w:val="000D150E"/>
    <w:rsid w:val="000D2B68"/>
    <w:rsid w:val="000E1E3C"/>
    <w:rsid w:val="000F48CC"/>
    <w:rsid w:val="000F7837"/>
    <w:rsid w:val="000F7A83"/>
    <w:rsid w:val="001024C9"/>
    <w:rsid w:val="00104842"/>
    <w:rsid w:val="001100CD"/>
    <w:rsid w:val="00117BFD"/>
    <w:rsid w:val="001203A6"/>
    <w:rsid w:val="00120A85"/>
    <w:rsid w:val="0012468B"/>
    <w:rsid w:val="00124723"/>
    <w:rsid w:val="001254EB"/>
    <w:rsid w:val="00125815"/>
    <w:rsid w:val="00140A4A"/>
    <w:rsid w:val="00142838"/>
    <w:rsid w:val="00142B81"/>
    <w:rsid w:val="001449FF"/>
    <w:rsid w:val="001452EC"/>
    <w:rsid w:val="00147470"/>
    <w:rsid w:val="001514E8"/>
    <w:rsid w:val="00156D0E"/>
    <w:rsid w:val="001644BC"/>
    <w:rsid w:val="00165384"/>
    <w:rsid w:val="00165556"/>
    <w:rsid w:val="00166CEC"/>
    <w:rsid w:val="001736EF"/>
    <w:rsid w:val="00177EAE"/>
    <w:rsid w:val="001875D3"/>
    <w:rsid w:val="001925C4"/>
    <w:rsid w:val="00195399"/>
    <w:rsid w:val="001976C9"/>
    <w:rsid w:val="00197A88"/>
    <w:rsid w:val="001A457D"/>
    <w:rsid w:val="001A4DE4"/>
    <w:rsid w:val="001A5B6D"/>
    <w:rsid w:val="001A6E62"/>
    <w:rsid w:val="001B1127"/>
    <w:rsid w:val="001B32B6"/>
    <w:rsid w:val="001B3F66"/>
    <w:rsid w:val="001B7847"/>
    <w:rsid w:val="001C2565"/>
    <w:rsid w:val="001C30CB"/>
    <w:rsid w:val="001C3939"/>
    <w:rsid w:val="001C3B75"/>
    <w:rsid w:val="001D0FF8"/>
    <w:rsid w:val="001D1FC6"/>
    <w:rsid w:val="001D5FD5"/>
    <w:rsid w:val="001E2B92"/>
    <w:rsid w:val="001E33E7"/>
    <w:rsid w:val="001F4682"/>
    <w:rsid w:val="001F5F17"/>
    <w:rsid w:val="0020608B"/>
    <w:rsid w:val="002072D5"/>
    <w:rsid w:val="00211EC0"/>
    <w:rsid w:val="0021442E"/>
    <w:rsid w:val="002153E2"/>
    <w:rsid w:val="00215EB3"/>
    <w:rsid w:val="00217BB0"/>
    <w:rsid w:val="00222224"/>
    <w:rsid w:val="0022298E"/>
    <w:rsid w:val="00223853"/>
    <w:rsid w:val="002264D4"/>
    <w:rsid w:val="00227F0E"/>
    <w:rsid w:val="00231048"/>
    <w:rsid w:val="002440AA"/>
    <w:rsid w:val="00244C13"/>
    <w:rsid w:val="00244F57"/>
    <w:rsid w:val="00244F5B"/>
    <w:rsid w:val="00246516"/>
    <w:rsid w:val="00246631"/>
    <w:rsid w:val="0025367B"/>
    <w:rsid w:val="002543B3"/>
    <w:rsid w:val="0025704D"/>
    <w:rsid w:val="00257C4C"/>
    <w:rsid w:val="0026066C"/>
    <w:rsid w:val="00261169"/>
    <w:rsid w:val="00262996"/>
    <w:rsid w:val="00272788"/>
    <w:rsid w:val="00275EE3"/>
    <w:rsid w:val="002760DD"/>
    <w:rsid w:val="00284922"/>
    <w:rsid w:val="00285EB1"/>
    <w:rsid w:val="002A059F"/>
    <w:rsid w:val="002A1239"/>
    <w:rsid w:val="002B0773"/>
    <w:rsid w:val="002B2183"/>
    <w:rsid w:val="002C4F76"/>
    <w:rsid w:val="002C6493"/>
    <w:rsid w:val="002D06D6"/>
    <w:rsid w:val="002D339D"/>
    <w:rsid w:val="002D3E36"/>
    <w:rsid w:val="002D44B5"/>
    <w:rsid w:val="002D61F9"/>
    <w:rsid w:val="002D68E0"/>
    <w:rsid w:val="002D6B58"/>
    <w:rsid w:val="002D6FCF"/>
    <w:rsid w:val="002D733B"/>
    <w:rsid w:val="002E3FD0"/>
    <w:rsid w:val="002F4A76"/>
    <w:rsid w:val="002F4E13"/>
    <w:rsid w:val="002F5F24"/>
    <w:rsid w:val="003019E2"/>
    <w:rsid w:val="00304C92"/>
    <w:rsid w:val="00312C2D"/>
    <w:rsid w:val="00314831"/>
    <w:rsid w:val="0032050B"/>
    <w:rsid w:val="00322AA0"/>
    <w:rsid w:val="00323DAB"/>
    <w:rsid w:val="003259E3"/>
    <w:rsid w:val="0032614E"/>
    <w:rsid w:val="00326947"/>
    <w:rsid w:val="00330E64"/>
    <w:rsid w:val="00332955"/>
    <w:rsid w:val="003405B1"/>
    <w:rsid w:val="003444FC"/>
    <w:rsid w:val="00344FC0"/>
    <w:rsid w:val="00345916"/>
    <w:rsid w:val="00355F44"/>
    <w:rsid w:val="00357E40"/>
    <w:rsid w:val="003623C6"/>
    <w:rsid w:val="00362BE4"/>
    <w:rsid w:val="00370C90"/>
    <w:rsid w:val="00375176"/>
    <w:rsid w:val="00376E4E"/>
    <w:rsid w:val="003842A5"/>
    <w:rsid w:val="00384D93"/>
    <w:rsid w:val="00385D46"/>
    <w:rsid w:val="00390FFF"/>
    <w:rsid w:val="003954F0"/>
    <w:rsid w:val="003A0F56"/>
    <w:rsid w:val="003A5226"/>
    <w:rsid w:val="003A6CB4"/>
    <w:rsid w:val="003B2074"/>
    <w:rsid w:val="003B320D"/>
    <w:rsid w:val="003C0628"/>
    <w:rsid w:val="003C14AB"/>
    <w:rsid w:val="003C1C44"/>
    <w:rsid w:val="003C3C7D"/>
    <w:rsid w:val="003D381B"/>
    <w:rsid w:val="003D5112"/>
    <w:rsid w:val="003E5118"/>
    <w:rsid w:val="003F7331"/>
    <w:rsid w:val="00400C56"/>
    <w:rsid w:val="0041446B"/>
    <w:rsid w:val="00415CBE"/>
    <w:rsid w:val="004173F8"/>
    <w:rsid w:val="00422F92"/>
    <w:rsid w:val="00424824"/>
    <w:rsid w:val="00424A6C"/>
    <w:rsid w:val="004269B8"/>
    <w:rsid w:val="00433203"/>
    <w:rsid w:val="004332D4"/>
    <w:rsid w:val="00435886"/>
    <w:rsid w:val="00443A38"/>
    <w:rsid w:val="00447CAD"/>
    <w:rsid w:val="00451953"/>
    <w:rsid w:val="0045428E"/>
    <w:rsid w:val="004616CE"/>
    <w:rsid w:val="00467051"/>
    <w:rsid w:val="00471390"/>
    <w:rsid w:val="004716DB"/>
    <w:rsid w:val="00471AA7"/>
    <w:rsid w:val="00482FEF"/>
    <w:rsid w:val="004860B5"/>
    <w:rsid w:val="00486D7B"/>
    <w:rsid w:val="00487DE4"/>
    <w:rsid w:val="004942C4"/>
    <w:rsid w:val="00497D42"/>
    <w:rsid w:val="004A29A3"/>
    <w:rsid w:val="004A5463"/>
    <w:rsid w:val="004A6982"/>
    <w:rsid w:val="004C0908"/>
    <w:rsid w:val="004C19BE"/>
    <w:rsid w:val="004C403D"/>
    <w:rsid w:val="004C4F2E"/>
    <w:rsid w:val="004C5362"/>
    <w:rsid w:val="004C776C"/>
    <w:rsid w:val="004D1D3E"/>
    <w:rsid w:val="004D24F2"/>
    <w:rsid w:val="004D55BE"/>
    <w:rsid w:val="004D72A5"/>
    <w:rsid w:val="004E3A35"/>
    <w:rsid w:val="004E5080"/>
    <w:rsid w:val="004F1201"/>
    <w:rsid w:val="004F2C74"/>
    <w:rsid w:val="004F5D50"/>
    <w:rsid w:val="004F6A99"/>
    <w:rsid w:val="004F7D25"/>
    <w:rsid w:val="00500228"/>
    <w:rsid w:val="005023E0"/>
    <w:rsid w:val="005024A6"/>
    <w:rsid w:val="005062D6"/>
    <w:rsid w:val="0051206A"/>
    <w:rsid w:val="005135F3"/>
    <w:rsid w:val="00513D92"/>
    <w:rsid w:val="005142E4"/>
    <w:rsid w:val="005233CE"/>
    <w:rsid w:val="00526790"/>
    <w:rsid w:val="00530AB3"/>
    <w:rsid w:val="00535193"/>
    <w:rsid w:val="00542550"/>
    <w:rsid w:val="00543381"/>
    <w:rsid w:val="005458A5"/>
    <w:rsid w:val="00547319"/>
    <w:rsid w:val="00547E1D"/>
    <w:rsid w:val="0055341F"/>
    <w:rsid w:val="00553911"/>
    <w:rsid w:val="00557669"/>
    <w:rsid w:val="00562CA8"/>
    <w:rsid w:val="00567E57"/>
    <w:rsid w:val="00571DE2"/>
    <w:rsid w:val="005733DB"/>
    <w:rsid w:val="005765F7"/>
    <w:rsid w:val="0058145D"/>
    <w:rsid w:val="00582F55"/>
    <w:rsid w:val="00590818"/>
    <w:rsid w:val="005919AB"/>
    <w:rsid w:val="00593293"/>
    <w:rsid w:val="005A49B8"/>
    <w:rsid w:val="005A5C53"/>
    <w:rsid w:val="005A6C36"/>
    <w:rsid w:val="005B456D"/>
    <w:rsid w:val="005C2C5E"/>
    <w:rsid w:val="005D0EFB"/>
    <w:rsid w:val="005D262F"/>
    <w:rsid w:val="005D6CBB"/>
    <w:rsid w:val="005E0C0E"/>
    <w:rsid w:val="005E5B15"/>
    <w:rsid w:val="005E77F2"/>
    <w:rsid w:val="005E7EDD"/>
    <w:rsid w:val="005F1298"/>
    <w:rsid w:val="005F1C62"/>
    <w:rsid w:val="005F2B99"/>
    <w:rsid w:val="005F7CD8"/>
    <w:rsid w:val="00600120"/>
    <w:rsid w:val="00606019"/>
    <w:rsid w:val="00606676"/>
    <w:rsid w:val="006073AB"/>
    <w:rsid w:val="006077C0"/>
    <w:rsid w:val="006117D7"/>
    <w:rsid w:val="00620AF6"/>
    <w:rsid w:val="0062455A"/>
    <w:rsid w:val="00627E5D"/>
    <w:rsid w:val="0063121E"/>
    <w:rsid w:val="00634464"/>
    <w:rsid w:val="00643B00"/>
    <w:rsid w:val="006455F2"/>
    <w:rsid w:val="00645C33"/>
    <w:rsid w:val="0064607B"/>
    <w:rsid w:val="006501F1"/>
    <w:rsid w:val="006508A6"/>
    <w:rsid w:val="00653A2C"/>
    <w:rsid w:val="00654A71"/>
    <w:rsid w:val="00664518"/>
    <w:rsid w:val="00665328"/>
    <w:rsid w:val="00666773"/>
    <w:rsid w:val="006667D2"/>
    <w:rsid w:val="00666C6F"/>
    <w:rsid w:val="00670FE2"/>
    <w:rsid w:val="006715C1"/>
    <w:rsid w:val="00674AB4"/>
    <w:rsid w:val="006807DE"/>
    <w:rsid w:val="006830CB"/>
    <w:rsid w:val="006839CE"/>
    <w:rsid w:val="00696281"/>
    <w:rsid w:val="006A1332"/>
    <w:rsid w:val="006A2D9A"/>
    <w:rsid w:val="006A787B"/>
    <w:rsid w:val="006A7A89"/>
    <w:rsid w:val="006B1D30"/>
    <w:rsid w:val="006B3CA0"/>
    <w:rsid w:val="006B5355"/>
    <w:rsid w:val="006B5777"/>
    <w:rsid w:val="006B7590"/>
    <w:rsid w:val="006C1C8F"/>
    <w:rsid w:val="006C5377"/>
    <w:rsid w:val="006C6781"/>
    <w:rsid w:val="006C7869"/>
    <w:rsid w:val="006D54E9"/>
    <w:rsid w:val="006F1238"/>
    <w:rsid w:val="006F1663"/>
    <w:rsid w:val="006F47EA"/>
    <w:rsid w:val="006F4BDF"/>
    <w:rsid w:val="006F6FCB"/>
    <w:rsid w:val="00701BC9"/>
    <w:rsid w:val="007021CF"/>
    <w:rsid w:val="00704201"/>
    <w:rsid w:val="0070436E"/>
    <w:rsid w:val="00716631"/>
    <w:rsid w:val="00721AA5"/>
    <w:rsid w:val="007221E9"/>
    <w:rsid w:val="0072399C"/>
    <w:rsid w:val="007253DD"/>
    <w:rsid w:val="00726190"/>
    <w:rsid w:val="007275B8"/>
    <w:rsid w:val="0073171A"/>
    <w:rsid w:val="00731CD3"/>
    <w:rsid w:val="007466C4"/>
    <w:rsid w:val="00750651"/>
    <w:rsid w:val="00752570"/>
    <w:rsid w:val="0075628C"/>
    <w:rsid w:val="00756A62"/>
    <w:rsid w:val="00757B7C"/>
    <w:rsid w:val="0076330A"/>
    <w:rsid w:val="00763821"/>
    <w:rsid w:val="00764E80"/>
    <w:rsid w:val="00772575"/>
    <w:rsid w:val="00772BAA"/>
    <w:rsid w:val="00772DA5"/>
    <w:rsid w:val="00773350"/>
    <w:rsid w:val="007743B8"/>
    <w:rsid w:val="007754C2"/>
    <w:rsid w:val="0077721B"/>
    <w:rsid w:val="00780E59"/>
    <w:rsid w:val="00787BA7"/>
    <w:rsid w:val="00787D18"/>
    <w:rsid w:val="00793919"/>
    <w:rsid w:val="00795691"/>
    <w:rsid w:val="00797615"/>
    <w:rsid w:val="007A2458"/>
    <w:rsid w:val="007A3FEA"/>
    <w:rsid w:val="007A439D"/>
    <w:rsid w:val="007B0524"/>
    <w:rsid w:val="007B2BEC"/>
    <w:rsid w:val="007B31C8"/>
    <w:rsid w:val="007B448C"/>
    <w:rsid w:val="007C574A"/>
    <w:rsid w:val="007C6435"/>
    <w:rsid w:val="007C6E3E"/>
    <w:rsid w:val="007D01FE"/>
    <w:rsid w:val="007D1A6F"/>
    <w:rsid w:val="007D2347"/>
    <w:rsid w:val="007D2AC0"/>
    <w:rsid w:val="007D47CF"/>
    <w:rsid w:val="007D5D89"/>
    <w:rsid w:val="007D6D6D"/>
    <w:rsid w:val="007D7F4A"/>
    <w:rsid w:val="007E01F5"/>
    <w:rsid w:val="007E3B8A"/>
    <w:rsid w:val="007E5095"/>
    <w:rsid w:val="007E57B8"/>
    <w:rsid w:val="007F4DA0"/>
    <w:rsid w:val="007F5DE9"/>
    <w:rsid w:val="007F5F51"/>
    <w:rsid w:val="0080122E"/>
    <w:rsid w:val="0080301F"/>
    <w:rsid w:val="0080664A"/>
    <w:rsid w:val="00813716"/>
    <w:rsid w:val="00816AEF"/>
    <w:rsid w:val="0081717E"/>
    <w:rsid w:val="00817C35"/>
    <w:rsid w:val="00832E81"/>
    <w:rsid w:val="00836BA9"/>
    <w:rsid w:val="00840EAD"/>
    <w:rsid w:val="0085235C"/>
    <w:rsid w:val="00854F42"/>
    <w:rsid w:val="00854F52"/>
    <w:rsid w:val="008602FC"/>
    <w:rsid w:val="008611E6"/>
    <w:rsid w:val="008616BE"/>
    <w:rsid w:val="00871D89"/>
    <w:rsid w:val="008726B1"/>
    <w:rsid w:val="00881681"/>
    <w:rsid w:val="008858BF"/>
    <w:rsid w:val="008873BE"/>
    <w:rsid w:val="00894FB8"/>
    <w:rsid w:val="00896140"/>
    <w:rsid w:val="008A53DF"/>
    <w:rsid w:val="008A59D6"/>
    <w:rsid w:val="008A5AF8"/>
    <w:rsid w:val="008A5EEC"/>
    <w:rsid w:val="008A70AC"/>
    <w:rsid w:val="008B0099"/>
    <w:rsid w:val="008B0D5A"/>
    <w:rsid w:val="008B0E2B"/>
    <w:rsid w:val="008B188B"/>
    <w:rsid w:val="008B31BA"/>
    <w:rsid w:val="008B4CE8"/>
    <w:rsid w:val="008B505D"/>
    <w:rsid w:val="008B5776"/>
    <w:rsid w:val="008B5CBD"/>
    <w:rsid w:val="008B6349"/>
    <w:rsid w:val="008B6438"/>
    <w:rsid w:val="008B7F02"/>
    <w:rsid w:val="008C08CA"/>
    <w:rsid w:val="008C0ED7"/>
    <w:rsid w:val="008C3B60"/>
    <w:rsid w:val="008C47FA"/>
    <w:rsid w:val="008D10AC"/>
    <w:rsid w:val="008D2AC0"/>
    <w:rsid w:val="008D56FC"/>
    <w:rsid w:val="008D5963"/>
    <w:rsid w:val="008D766B"/>
    <w:rsid w:val="008E0069"/>
    <w:rsid w:val="008E212C"/>
    <w:rsid w:val="008E38EF"/>
    <w:rsid w:val="008E391A"/>
    <w:rsid w:val="008E55DF"/>
    <w:rsid w:val="008E5F84"/>
    <w:rsid w:val="008E6FB2"/>
    <w:rsid w:val="008E77AB"/>
    <w:rsid w:val="009001A9"/>
    <w:rsid w:val="009044C8"/>
    <w:rsid w:val="00905641"/>
    <w:rsid w:val="00905A57"/>
    <w:rsid w:val="009062A1"/>
    <w:rsid w:val="0090661B"/>
    <w:rsid w:val="00913869"/>
    <w:rsid w:val="009149EE"/>
    <w:rsid w:val="0091511F"/>
    <w:rsid w:val="00915916"/>
    <w:rsid w:val="0091595E"/>
    <w:rsid w:val="0092186A"/>
    <w:rsid w:val="009308B6"/>
    <w:rsid w:val="00934F88"/>
    <w:rsid w:val="009354B9"/>
    <w:rsid w:val="00936BA5"/>
    <w:rsid w:val="00936E69"/>
    <w:rsid w:val="00940348"/>
    <w:rsid w:val="00942196"/>
    <w:rsid w:val="009426E9"/>
    <w:rsid w:val="00945189"/>
    <w:rsid w:val="00953E6F"/>
    <w:rsid w:val="009560D8"/>
    <w:rsid w:val="00960E8C"/>
    <w:rsid w:val="009611F6"/>
    <w:rsid w:val="00967501"/>
    <w:rsid w:val="0097274F"/>
    <w:rsid w:val="009807A5"/>
    <w:rsid w:val="00992104"/>
    <w:rsid w:val="009A11C0"/>
    <w:rsid w:val="009A4934"/>
    <w:rsid w:val="009A4C83"/>
    <w:rsid w:val="009B565D"/>
    <w:rsid w:val="009B64DD"/>
    <w:rsid w:val="009B6A80"/>
    <w:rsid w:val="009C64D3"/>
    <w:rsid w:val="009D2044"/>
    <w:rsid w:val="009D446A"/>
    <w:rsid w:val="009D52DE"/>
    <w:rsid w:val="009D69D1"/>
    <w:rsid w:val="009E2A06"/>
    <w:rsid w:val="009E2F44"/>
    <w:rsid w:val="009E5F19"/>
    <w:rsid w:val="009E6321"/>
    <w:rsid w:val="009F1E2A"/>
    <w:rsid w:val="009F6260"/>
    <w:rsid w:val="00A03931"/>
    <w:rsid w:val="00A0609D"/>
    <w:rsid w:val="00A10442"/>
    <w:rsid w:val="00A15809"/>
    <w:rsid w:val="00A15BEC"/>
    <w:rsid w:val="00A16958"/>
    <w:rsid w:val="00A201B4"/>
    <w:rsid w:val="00A2115B"/>
    <w:rsid w:val="00A217A1"/>
    <w:rsid w:val="00A22EC1"/>
    <w:rsid w:val="00A26BF8"/>
    <w:rsid w:val="00A31863"/>
    <w:rsid w:val="00A34A2B"/>
    <w:rsid w:val="00A37369"/>
    <w:rsid w:val="00A400EE"/>
    <w:rsid w:val="00A40338"/>
    <w:rsid w:val="00A40F1E"/>
    <w:rsid w:val="00A432D6"/>
    <w:rsid w:val="00A44A20"/>
    <w:rsid w:val="00A44A44"/>
    <w:rsid w:val="00A47675"/>
    <w:rsid w:val="00A47E24"/>
    <w:rsid w:val="00A50695"/>
    <w:rsid w:val="00A50945"/>
    <w:rsid w:val="00A62848"/>
    <w:rsid w:val="00A65372"/>
    <w:rsid w:val="00A65BA1"/>
    <w:rsid w:val="00A6657B"/>
    <w:rsid w:val="00A66A49"/>
    <w:rsid w:val="00A673B1"/>
    <w:rsid w:val="00A6782D"/>
    <w:rsid w:val="00A6795F"/>
    <w:rsid w:val="00A72C81"/>
    <w:rsid w:val="00A756B5"/>
    <w:rsid w:val="00A8412D"/>
    <w:rsid w:val="00A92FF1"/>
    <w:rsid w:val="00A938DC"/>
    <w:rsid w:val="00A93DB2"/>
    <w:rsid w:val="00A94417"/>
    <w:rsid w:val="00AA17C8"/>
    <w:rsid w:val="00AA3378"/>
    <w:rsid w:val="00AA5730"/>
    <w:rsid w:val="00AB0E61"/>
    <w:rsid w:val="00AB1B6C"/>
    <w:rsid w:val="00AB238A"/>
    <w:rsid w:val="00AB2E83"/>
    <w:rsid w:val="00AB3F25"/>
    <w:rsid w:val="00AB54A9"/>
    <w:rsid w:val="00AC07BB"/>
    <w:rsid w:val="00AC5858"/>
    <w:rsid w:val="00AC6019"/>
    <w:rsid w:val="00AC6C89"/>
    <w:rsid w:val="00AC721B"/>
    <w:rsid w:val="00AC76BA"/>
    <w:rsid w:val="00AD0CF7"/>
    <w:rsid w:val="00AD0FAF"/>
    <w:rsid w:val="00AD3776"/>
    <w:rsid w:val="00AD3CEC"/>
    <w:rsid w:val="00AE1779"/>
    <w:rsid w:val="00AE28D5"/>
    <w:rsid w:val="00AE4E36"/>
    <w:rsid w:val="00AE5FF3"/>
    <w:rsid w:val="00AE6CED"/>
    <w:rsid w:val="00AF086C"/>
    <w:rsid w:val="00AF74D5"/>
    <w:rsid w:val="00B02C30"/>
    <w:rsid w:val="00B03C6C"/>
    <w:rsid w:val="00B06F16"/>
    <w:rsid w:val="00B07963"/>
    <w:rsid w:val="00B1430D"/>
    <w:rsid w:val="00B158EB"/>
    <w:rsid w:val="00B26B5C"/>
    <w:rsid w:val="00B35CD1"/>
    <w:rsid w:val="00B5136E"/>
    <w:rsid w:val="00B52CB6"/>
    <w:rsid w:val="00B52D80"/>
    <w:rsid w:val="00B53309"/>
    <w:rsid w:val="00B5751A"/>
    <w:rsid w:val="00B645BD"/>
    <w:rsid w:val="00B65828"/>
    <w:rsid w:val="00B65D04"/>
    <w:rsid w:val="00B710ED"/>
    <w:rsid w:val="00B71846"/>
    <w:rsid w:val="00B7476F"/>
    <w:rsid w:val="00B7587A"/>
    <w:rsid w:val="00B75F70"/>
    <w:rsid w:val="00B76617"/>
    <w:rsid w:val="00B87EE9"/>
    <w:rsid w:val="00B87FB6"/>
    <w:rsid w:val="00BA0C5E"/>
    <w:rsid w:val="00BA2EB0"/>
    <w:rsid w:val="00BB08B5"/>
    <w:rsid w:val="00BB5F4E"/>
    <w:rsid w:val="00BC2C89"/>
    <w:rsid w:val="00BC4AD5"/>
    <w:rsid w:val="00BC5E2A"/>
    <w:rsid w:val="00BC5FE9"/>
    <w:rsid w:val="00BC618A"/>
    <w:rsid w:val="00BC6590"/>
    <w:rsid w:val="00BC7D71"/>
    <w:rsid w:val="00BD4C5C"/>
    <w:rsid w:val="00BE1F5A"/>
    <w:rsid w:val="00BE6FFA"/>
    <w:rsid w:val="00C05FB4"/>
    <w:rsid w:val="00C0604D"/>
    <w:rsid w:val="00C115E9"/>
    <w:rsid w:val="00C21132"/>
    <w:rsid w:val="00C24EF4"/>
    <w:rsid w:val="00C25C08"/>
    <w:rsid w:val="00C27B36"/>
    <w:rsid w:val="00C3105F"/>
    <w:rsid w:val="00C35F88"/>
    <w:rsid w:val="00C44494"/>
    <w:rsid w:val="00C525DA"/>
    <w:rsid w:val="00C52E4A"/>
    <w:rsid w:val="00C57213"/>
    <w:rsid w:val="00C5744F"/>
    <w:rsid w:val="00C60CA1"/>
    <w:rsid w:val="00C634EC"/>
    <w:rsid w:val="00C66A89"/>
    <w:rsid w:val="00C67612"/>
    <w:rsid w:val="00C6791D"/>
    <w:rsid w:val="00C74686"/>
    <w:rsid w:val="00C76541"/>
    <w:rsid w:val="00C77CF2"/>
    <w:rsid w:val="00C80CF5"/>
    <w:rsid w:val="00C868E7"/>
    <w:rsid w:val="00C90FDD"/>
    <w:rsid w:val="00CA19F4"/>
    <w:rsid w:val="00CA3408"/>
    <w:rsid w:val="00CA7F43"/>
    <w:rsid w:val="00CB063E"/>
    <w:rsid w:val="00CB087C"/>
    <w:rsid w:val="00CB216F"/>
    <w:rsid w:val="00CB4526"/>
    <w:rsid w:val="00CC1BB9"/>
    <w:rsid w:val="00CC2980"/>
    <w:rsid w:val="00CC3D48"/>
    <w:rsid w:val="00CC4FB0"/>
    <w:rsid w:val="00CC7250"/>
    <w:rsid w:val="00CC7D22"/>
    <w:rsid w:val="00CD40E0"/>
    <w:rsid w:val="00CD651C"/>
    <w:rsid w:val="00CD726E"/>
    <w:rsid w:val="00CD788F"/>
    <w:rsid w:val="00CE117F"/>
    <w:rsid w:val="00CE2D41"/>
    <w:rsid w:val="00CE427A"/>
    <w:rsid w:val="00CE4C30"/>
    <w:rsid w:val="00CE56A7"/>
    <w:rsid w:val="00CF1609"/>
    <w:rsid w:val="00CF1CCA"/>
    <w:rsid w:val="00CF5730"/>
    <w:rsid w:val="00CF6443"/>
    <w:rsid w:val="00D002CB"/>
    <w:rsid w:val="00D06C7C"/>
    <w:rsid w:val="00D07F1B"/>
    <w:rsid w:val="00D10899"/>
    <w:rsid w:val="00D10B03"/>
    <w:rsid w:val="00D1104D"/>
    <w:rsid w:val="00D16696"/>
    <w:rsid w:val="00D1710C"/>
    <w:rsid w:val="00D204CA"/>
    <w:rsid w:val="00D25B92"/>
    <w:rsid w:val="00D272F4"/>
    <w:rsid w:val="00D33646"/>
    <w:rsid w:val="00D36249"/>
    <w:rsid w:val="00D40D2B"/>
    <w:rsid w:val="00D43002"/>
    <w:rsid w:val="00D442A8"/>
    <w:rsid w:val="00D4470E"/>
    <w:rsid w:val="00D4668F"/>
    <w:rsid w:val="00D50732"/>
    <w:rsid w:val="00D5230C"/>
    <w:rsid w:val="00D5240C"/>
    <w:rsid w:val="00D55D2B"/>
    <w:rsid w:val="00D6400D"/>
    <w:rsid w:val="00D708E3"/>
    <w:rsid w:val="00D71D59"/>
    <w:rsid w:val="00D75B03"/>
    <w:rsid w:val="00D77B41"/>
    <w:rsid w:val="00D810C5"/>
    <w:rsid w:val="00D82C46"/>
    <w:rsid w:val="00D8709C"/>
    <w:rsid w:val="00D91445"/>
    <w:rsid w:val="00D926D7"/>
    <w:rsid w:val="00D9395E"/>
    <w:rsid w:val="00D95983"/>
    <w:rsid w:val="00D95C94"/>
    <w:rsid w:val="00DA22BB"/>
    <w:rsid w:val="00DA3FE7"/>
    <w:rsid w:val="00DA42B6"/>
    <w:rsid w:val="00DA5521"/>
    <w:rsid w:val="00DA75C1"/>
    <w:rsid w:val="00DB513B"/>
    <w:rsid w:val="00DB666E"/>
    <w:rsid w:val="00DB6C61"/>
    <w:rsid w:val="00DB7519"/>
    <w:rsid w:val="00DB7F4C"/>
    <w:rsid w:val="00DC318E"/>
    <w:rsid w:val="00DC617A"/>
    <w:rsid w:val="00DC7306"/>
    <w:rsid w:val="00DD018C"/>
    <w:rsid w:val="00DD0CC1"/>
    <w:rsid w:val="00DD20E0"/>
    <w:rsid w:val="00DD277D"/>
    <w:rsid w:val="00DE30A7"/>
    <w:rsid w:val="00DE4427"/>
    <w:rsid w:val="00DF62A6"/>
    <w:rsid w:val="00DF7C8C"/>
    <w:rsid w:val="00E0083F"/>
    <w:rsid w:val="00E0412B"/>
    <w:rsid w:val="00E05732"/>
    <w:rsid w:val="00E102D1"/>
    <w:rsid w:val="00E10A87"/>
    <w:rsid w:val="00E15F73"/>
    <w:rsid w:val="00E20363"/>
    <w:rsid w:val="00E22BF4"/>
    <w:rsid w:val="00E24BF0"/>
    <w:rsid w:val="00E25089"/>
    <w:rsid w:val="00E27101"/>
    <w:rsid w:val="00E3005B"/>
    <w:rsid w:val="00E301AA"/>
    <w:rsid w:val="00E32B63"/>
    <w:rsid w:val="00E34637"/>
    <w:rsid w:val="00E36329"/>
    <w:rsid w:val="00E366D8"/>
    <w:rsid w:val="00E36719"/>
    <w:rsid w:val="00E40224"/>
    <w:rsid w:val="00E445FC"/>
    <w:rsid w:val="00E44D3A"/>
    <w:rsid w:val="00E47039"/>
    <w:rsid w:val="00E56D19"/>
    <w:rsid w:val="00E62B2B"/>
    <w:rsid w:val="00E67838"/>
    <w:rsid w:val="00E72183"/>
    <w:rsid w:val="00E746E6"/>
    <w:rsid w:val="00E74BC0"/>
    <w:rsid w:val="00E76A81"/>
    <w:rsid w:val="00E7751B"/>
    <w:rsid w:val="00E830C4"/>
    <w:rsid w:val="00E83F88"/>
    <w:rsid w:val="00E86B6D"/>
    <w:rsid w:val="00E9181E"/>
    <w:rsid w:val="00E9732B"/>
    <w:rsid w:val="00EA00EB"/>
    <w:rsid w:val="00EA3D81"/>
    <w:rsid w:val="00EA4661"/>
    <w:rsid w:val="00EA74DB"/>
    <w:rsid w:val="00EA7545"/>
    <w:rsid w:val="00EB18EA"/>
    <w:rsid w:val="00EB65A2"/>
    <w:rsid w:val="00EB729A"/>
    <w:rsid w:val="00EC38BD"/>
    <w:rsid w:val="00EC5498"/>
    <w:rsid w:val="00ED2074"/>
    <w:rsid w:val="00ED417F"/>
    <w:rsid w:val="00EE54B5"/>
    <w:rsid w:val="00EF73D9"/>
    <w:rsid w:val="00F038C1"/>
    <w:rsid w:val="00F03A36"/>
    <w:rsid w:val="00F11E5B"/>
    <w:rsid w:val="00F125DC"/>
    <w:rsid w:val="00F14EA5"/>
    <w:rsid w:val="00F16BF8"/>
    <w:rsid w:val="00F21441"/>
    <w:rsid w:val="00F354E5"/>
    <w:rsid w:val="00F36A2E"/>
    <w:rsid w:val="00F40CDD"/>
    <w:rsid w:val="00F43094"/>
    <w:rsid w:val="00F4763A"/>
    <w:rsid w:val="00F479BF"/>
    <w:rsid w:val="00F51F49"/>
    <w:rsid w:val="00F52185"/>
    <w:rsid w:val="00F52A4A"/>
    <w:rsid w:val="00F52B4E"/>
    <w:rsid w:val="00F55442"/>
    <w:rsid w:val="00F67D01"/>
    <w:rsid w:val="00F76EAC"/>
    <w:rsid w:val="00F76FFF"/>
    <w:rsid w:val="00F85D08"/>
    <w:rsid w:val="00F94904"/>
    <w:rsid w:val="00F96151"/>
    <w:rsid w:val="00F97E46"/>
    <w:rsid w:val="00FA0367"/>
    <w:rsid w:val="00FA1137"/>
    <w:rsid w:val="00FA563E"/>
    <w:rsid w:val="00FB199D"/>
    <w:rsid w:val="00FB4614"/>
    <w:rsid w:val="00FB5C9C"/>
    <w:rsid w:val="00FC02D3"/>
    <w:rsid w:val="00FC24BF"/>
    <w:rsid w:val="00FC4C1A"/>
    <w:rsid w:val="00FC6277"/>
    <w:rsid w:val="00FC6FCD"/>
    <w:rsid w:val="00FC759A"/>
    <w:rsid w:val="00FD0331"/>
    <w:rsid w:val="00FD0FDE"/>
    <w:rsid w:val="00FD3AAD"/>
    <w:rsid w:val="00FD665E"/>
    <w:rsid w:val="00FD685B"/>
    <w:rsid w:val="00FE0EBF"/>
    <w:rsid w:val="00FF5804"/>
    <w:rsid w:val="00FF7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0F8AB"/>
  <w15:chartTrackingRefBased/>
  <w15:docId w15:val="{D87BD945-3DA1-4692-9311-F66641CB9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8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278</Characters>
  <Application>Microsoft Office Word</Application>
  <DocSecurity>0</DocSecurity>
  <Lines>2</Lines>
  <Paragraphs>1</Paragraphs>
  <ScaleCrop>false</ScaleCrop>
  <Company>ARO</Company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v Dombrovsky</dc:creator>
  <cp:keywords/>
  <dc:description/>
  <cp:lastModifiedBy>Aviv Dombrovsky</cp:lastModifiedBy>
  <cp:revision>1</cp:revision>
  <dcterms:created xsi:type="dcterms:W3CDTF">2026-02-22T13:50:00Z</dcterms:created>
  <dcterms:modified xsi:type="dcterms:W3CDTF">2026-02-22T13:51:00Z</dcterms:modified>
</cp:coreProperties>
</file>